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5"/>
        <w:gridCol w:w="1197"/>
        <w:gridCol w:w="1197"/>
        <w:gridCol w:w="1016"/>
        <w:gridCol w:w="1094"/>
        <w:gridCol w:w="714"/>
        <w:gridCol w:w="713"/>
      </w:tblGrid>
      <w:tr w:rsidR="00D66AF8" w:rsidRPr="002D00A2" w14:paraId="7E87075B" w14:textId="269BE28D" w:rsidTr="002D00A2">
        <w:trPr>
          <w:trHeight w:val="198"/>
        </w:trPr>
        <w:tc>
          <w:tcPr>
            <w:tcW w:w="4224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64C92F" w14:textId="77777777" w:rsidR="00D66AF8" w:rsidRPr="002D00A2" w:rsidRDefault="00D66AF8" w:rsidP="007B5B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b/>
                <w:sz w:val="20"/>
                <w:szCs w:val="20"/>
                <w:lang w:val="en-US"/>
              </w:rPr>
              <w:t>Supplementary Table 1.</w:t>
            </w:r>
            <w:r w:rsidRPr="002D00A2">
              <w:rPr>
                <w:sz w:val="20"/>
                <w:szCs w:val="20"/>
                <w:lang w:val="en-US"/>
              </w:rPr>
              <w:t xml:space="preserve"> Demographic and outcome for cluster 1 to 4.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454F12AA" w14:textId="77777777" w:rsidR="00D66AF8" w:rsidRPr="002D00A2" w:rsidRDefault="00D66AF8" w:rsidP="007B5BF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D66AF8" w:rsidRPr="002D00A2" w14:paraId="1D1BD42C" w14:textId="058BDCA0" w:rsidTr="002D00A2">
        <w:trPr>
          <w:trHeight w:val="198"/>
        </w:trPr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234DB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A2286B5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9969CBB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20776A4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F6113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9BA9EF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66AF8" w:rsidRPr="002D00A2" w14:paraId="3E3C78D5" w14:textId="2BD31E6D" w:rsidTr="002D00A2">
        <w:trPr>
          <w:trHeight w:val="198"/>
        </w:trPr>
        <w:tc>
          <w:tcPr>
            <w:tcW w:w="177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D49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haracteristics of clusters</w:t>
            </w:r>
          </w:p>
        </w:tc>
        <w:tc>
          <w:tcPr>
            <w:tcW w:w="65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4CD74A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C0FB1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22E306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268" w14:textId="77777777" w:rsidR="00D66AF8" w:rsidRPr="002D00A2" w:rsidRDefault="00D66AF8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</w:tcPr>
          <w:p w14:paraId="5D4304F3" w14:textId="7921DF4C" w:rsidR="00D66AF8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NOVA</w:t>
            </w:r>
            <w:r w:rsidR="007D1B49" w:rsidRPr="00DA45D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2D00A2" w:rsidRPr="002D00A2" w14:paraId="13666E05" w14:textId="6F21D7CF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055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7BA9543" w14:textId="31A78A4C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= 14 (28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50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FCF0A6" w14:textId="2F730FEF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= 23 (46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A8EAD1" w14:textId="16F031A9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= 4 (8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3DF2" w14:textId="042CD219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= 8 (16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AE5A5" w14:textId="6C9F58FB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111DF" w14:textId="0AB47A2E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gramStart"/>
            <w:r w:rsidRPr="002D00A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2D00A2" w:rsidRPr="002D00A2" w14:paraId="6F7154EF" w14:textId="26F73A41" w:rsidTr="002D00A2">
        <w:trPr>
          <w:trHeight w:val="198"/>
        </w:trPr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818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ge, years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135F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9 (16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0F98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 (12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0DED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9 (13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C06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 (21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</w:tcPr>
          <w:p w14:paraId="467D9AA7" w14:textId="48BFDE59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</w:tcPr>
          <w:p w14:paraId="7582A9D3" w14:textId="03C1D98C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2D00A2" w:rsidRPr="002D00A2" w14:paraId="1F881365" w14:textId="30BA068E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519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dy mass index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19F17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.4 (2.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0E44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.3 (4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1ACF1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.3 (18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61C8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.6 (4.2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17C29EFF" w14:textId="3EC381D6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B9A35A6" w14:textId="6D58CE80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2D00A2" w:rsidRPr="002D00A2" w14:paraId="0DE5C3AF" w14:textId="160906C3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615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omorbidity index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7FCE6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5 (3.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E0BA0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5 (1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0CD9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 (1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8B6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5 (2.6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4E6FB376" w14:textId="02F6E39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73551837" w14:textId="5485B84C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2D00A2" w:rsidRPr="002D00A2" w14:paraId="4A647B3A" w14:textId="228EEAB9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C3E6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838A7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2404D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99772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992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3A5BD36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FCF6EAE" w14:textId="55DDD5B1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00A2" w:rsidRPr="002D00A2" w14:paraId="197785C4" w14:textId="33D6013F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D36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hockable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nitial rhythm, no.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0EBA1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9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C3D00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9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D2E1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03B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12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7287914B" w14:textId="28FC2E6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33FAA747" w14:textId="685724D3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835F0E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D00A2" w:rsidRPr="002D00A2" w14:paraId="2E287931" w14:textId="31F01D05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D46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ime to ROSC, min.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3CB55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.3 (11.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C387F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.8 (15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037F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.5 (6.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60F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.8 (19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0373CB3" w14:textId="5287643A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3961491" w14:textId="4FA5C469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A45D2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D00A2" w:rsidRPr="002D00A2" w14:paraId="2F8CAE44" w14:textId="0F9FF105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7E1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sumed cardiac etiology, no.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6ECBA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9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47B2E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9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664D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AE5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67E8FB2" w14:textId="2C91CC2B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05EE0757" w14:textId="5A3DF8D6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143E57" w:rsidRPr="00143E57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 w:rsidR="002D00A2" w:rsidRPr="002D00A2" w14:paraId="19F1818E" w14:textId="179C42C4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FD5" w14:textId="2BA41792" w:rsidR="002D00A2" w:rsidRPr="002D00A2" w:rsidRDefault="00143E57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irculatory shock in the ER</w:t>
            </w:r>
            <w:r w:rsidR="00AC7CA3" w:rsidRPr="00AC7CA3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5E302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29B64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0391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1E4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75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7B0F9AAF" w14:textId="27A0E68D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0BA087B" w14:textId="427E252B" w:rsidR="002D00A2" w:rsidRPr="002D00A2" w:rsidRDefault="00143E57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1</w:t>
            </w:r>
            <w:r w:rsidR="00AC7CA3" w:rsidRPr="00AC7CA3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¶</w:t>
            </w:r>
          </w:p>
        </w:tc>
      </w:tr>
      <w:tr w:rsidR="002D00A2" w:rsidRPr="002D00A2" w14:paraId="5674DF7C" w14:textId="5BE44820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373" w14:textId="4023014E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atose at admis</w:t>
            </w:r>
            <w:r w:rsidR="00143E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on</w:t>
            </w:r>
            <w:r w:rsidR="00AC7CA3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99BD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BE0D1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 (10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C92D0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E3B8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FC253F4" w14:textId="26FFA450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FAFCD9D" w14:textId="57BDA9C8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AC7CA3" w:rsidRPr="00AC7CA3">
              <w:rPr>
                <w:sz w:val="22"/>
                <w:szCs w:val="22"/>
                <w:vertAlign w:val="superscript"/>
                <w:lang w:val="en-US"/>
              </w:rPr>
              <w:t>††</w:t>
            </w:r>
          </w:p>
        </w:tc>
      </w:tr>
      <w:tr w:rsidR="002D00A2" w:rsidRPr="002D00A2" w14:paraId="679F4BA1" w14:textId="766FDFA4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97D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D5A67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1DAA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E7CE7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F55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044FA32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3CE38E17" w14:textId="412F57B8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00A2" w:rsidRPr="002D00A2" w14:paraId="1CA339A5" w14:textId="00CED769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1D4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itial pH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112E5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3 (0.0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ED614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18 (0.1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76C8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08 (0.0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1F0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06 (0.16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1ACCE30E" w14:textId="0EC8AA90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1A2A7C76" w14:textId="40559E5E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AC7CA3" w:rsidRPr="00143E57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‡‡</w:t>
            </w:r>
          </w:p>
        </w:tc>
      </w:tr>
      <w:tr w:rsidR="002D00A2" w:rsidRPr="002D00A2" w14:paraId="105B8EE0" w14:textId="6AF57FE0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02B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itial base excess, 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L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9F86D" w14:textId="6F703287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-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8 (4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C292B" w14:textId="07C669CF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-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3 (5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4199C" w14:textId="64AEA721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-</w:t>
            </w:r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2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7FC" w14:textId="3005A897" w:rsidR="002D00A2" w:rsidRPr="002D00A2" w:rsidRDefault="00DC3473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-</w:t>
            </w:r>
            <w:bookmarkStart w:id="0" w:name="_GoBack"/>
            <w:bookmarkEnd w:id="0"/>
            <w:r w:rsidR="002D00A2"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3 (5.9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29468319" w14:textId="397AE30F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737A4E1" w14:textId="616744EB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B403D" w:rsidRPr="00DB403D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/>
              </w:rPr>
              <w:t>§§</w:t>
            </w:r>
          </w:p>
        </w:tc>
      </w:tr>
      <w:tr w:rsidR="002D00A2" w:rsidRPr="002D00A2" w14:paraId="30B9064C" w14:textId="5CBD2E91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010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itial lactate level, 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L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EC17E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8 (3.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1C3C8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4 (3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0B4AA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.9 (1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B8B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.6 (4.1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77CEDF48" w14:textId="45315501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60B060EB" w14:textId="14670E57" w:rsidR="002D00A2" w:rsidRPr="002D00A2" w:rsidRDefault="001C0346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A45D2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D00A2" w:rsidRPr="002D00A2" w14:paraId="7B31452B" w14:textId="6982F4F4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14B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E225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914A4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99CA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B5E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102BC9B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FFC2FD2" w14:textId="0EEC0941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00A2" w:rsidRPr="002D00A2" w14:paraId="7444D216" w14:textId="68C37CCE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286" w14:textId="2CFF3722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PS II, mean (</w:t>
            </w:r>
            <w:proofErr w:type="spellStart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72AEA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.5 (17.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643DA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.3 (11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5CACD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 (3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4B1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6 (13.3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3C972ED2" w14:textId="1A1092DD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2E97CBCB" w14:textId="5338CCF8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A45D2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D00A2" w:rsidRPr="002D00A2" w14:paraId="53BDF752" w14:textId="1072063D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8125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31254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2E89A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20561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53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41F993E6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0165FD53" w14:textId="5E1AB75F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D00A2" w:rsidRPr="002D00A2" w14:paraId="22F54E70" w14:textId="40B3FE3E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D8A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 days mortality, no. (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69E6C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88687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DB51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192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157900A7" w14:textId="466DCD11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388" w:type="pct"/>
            <w:tcBorders>
              <w:left w:val="nil"/>
              <w:right w:val="nil"/>
            </w:tcBorders>
          </w:tcPr>
          <w:p w14:paraId="542D66FE" w14:textId="666BBE2E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A45D2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2D00A2" w:rsidRPr="002D00A2" w14:paraId="4CDDD9C2" w14:textId="6CD4F4BD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F4B5" w14:textId="77777777" w:rsidR="002D00A2" w:rsidRPr="002D00A2" w:rsidRDefault="002D00A2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0 days mortality, no. (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8B50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4173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93E6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9E19" w14:textId="77777777" w:rsidR="002D00A2" w:rsidRPr="002D00A2" w:rsidRDefault="002D00A2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D0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19747516" w14:textId="57644F7A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</w:tcPr>
          <w:p w14:paraId="40BDE807" w14:textId="1948D0E9" w:rsidR="002D00A2" w:rsidRPr="002D00A2" w:rsidRDefault="007978D0" w:rsidP="00C23F9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  <w:r w:rsidR="00DA45D2" w:rsidRPr="00835F0E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D66AF8" w:rsidRPr="002D00A2" w14:paraId="1854B0E3" w14:textId="507B27A3" w:rsidTr="002D00A2">
        <w:trPr>
          <w:trHeight w:val="198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58D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667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1B7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A38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0DC8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C82EA" w14:textId="77777777" w:rsidR="00D66AF8" w:rsidRPr="002D00A2" w:rsidRDefault="00D66AF8" w:rsidP="00C23F9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82FA44" w14:textId="48D274ED" w:rsidR="00800FBE" w:rsidRPr="00DB403D" w:rsidRDefault="002628A6" w:rsidP="002628A6">
      <w:pPr>
        <w:rPr>
          <w:sz w:val="22"/>
          <w:szCs w:val="22"/>
          <w:lang w:val="en-US"/>
        </w:rPr>
      </w:pPr>
      <w:r w:rsidRPr="00DB403D">
        <w:rPr>
          <w:sz w:val="22"/>
          <w:szCs w:val="22"/>
          <w:lang w:val="en-US"/>
        </w:rPr>
        <w:t>*</w:t>
      </w:r>
      <w:r w:rsidR="00AC7CA3" w:rsidRPr="00DB403D">
        <w:rPr>
          <w:sz w:val="22"/>
          <w:szCs w:val="22"/>
          <w:lang w:val="en-US"/>
        </w:rPr>
        <w:t xml:space="preserve"> </w:t>
      </w:r>
      <w:r w:rsidR="00143E57" w:rsidRPr="00DB403D">
        <w:rPr>
          <w:sz w:val="22"/>
          <w:szCs w:val="22"/>
          <w:lang w:val="en-US"/>
        </w:rPr>
        <w:t>If</w:t>
      </w:r>
      <w:r w:rsidRPr="00DB403D">
        <w:rPr>
          <w:sz w:val="22"/>
          <w:szCs w:val="22"/>
          <w:lang w:val="en-US"/>
        </w:rPr>
        <w:t xml:space="preserve"> </w:t>
      </w:r>
      <w:r w:rsidR="00143E57" w:rsidRPr="00DB403D">
        <w:rPr>
          <w:rFonts w:cs="Times New Roman"/>
          <w:sz w:val="22"/>
          <w:szCs w:val="22"/>
          <w:lang w:val="en-US"/>
        </w:rPr>
        <w:t xml:space="preserve">one-way ANOVA indicated a significant difference between groups, </w:t>
      </w:r>
      <w:proofErr w:type="spellStart"/>
      <w:r w:rsidR="00143E57" w:rsidRPr="00DB403D">
        <w:rPr>
          <w:rFonts w:cs="Times New Roman"/>
          <w:sz w:val="22"/>
          <w:szCs w:val="22"/>
          <w:lang w:val="en-US"/>
        </w:rPr>
        <w:t>Tukey’s</w:t>
      </w:r>
      <w:proofErr w:type="spellEnd"/>
      <w:r w:rsidR="00143E57" w:rsidRPr="00DB403D">
        <w:rPr>
          <w:rFonts w:cs="Times New Roman"/>
          <w:sz w:val="22"/>
          <w:szCs w:val="22"/>
          <w:lang w:val="en-US"/>
        </w:rPr>
        <w:t xml:space="preserve"> method were used to determine which of the groups that were significantly different.</w:t>
      </w:r>
    </w:p>
    <w:p w14:paraId="715A08F4" w14:textId="621488D6" w:rsidR="00143E57" w:rsidRPr="00DB403D" w:rsidRDefault="00143E57" w:rsidP="00143E5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DB403D">
        <w:rPr>
          <w:sz w:val="22"/>
          <w:szCs w:val="22"/>
          <w:lang w:val="en-US"/>
        </w:rPr>
        <w:t>†</w:t>
      </w:r>
      <w:r w:rsidR="00AC7CA3" w:rsidRPr="00DB403D">
        <w:rPr>
          <w:sz w:val="22"/>
          <w:szCs w:val="22"/>
          <w:lang w:val="en-US"/>
        </w:rPr>
        <w:t xml:space="preserve"> </w:t>
      </w:r>
      <w:r w:rsidRPr="00DB403D">
        <w:rPr>
          <w:rFonts w:eastAsia="Times New Roman" w:cs="Times New Roman"/>
          <w:color w:val="000000"/>
          <w:sz w:val="22"/>
          <w:szCs w:val="22"/>
          <w:lang w:val="en-US"/>
        </w:rPr>
        <w:t>Cluster 3 and 4 is significantly different from cluster 1 and 2.</w:t>
      </w:r>
    </w:p>
    <w:p w14:paraId="26167BB1" w14:textId="304F0235" w:rsidR="00143E57" w:rsidRDefault="00143E57" w:rsidP="00143E5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>‡</w:t>
      </w:r>
      <w:r w:rsidR="00AC7CA3"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/>
        </w:rPr>
        <w:t>Cluster 4 is significantly different from cluster 1 and 2.</w:t>
      </w:r>
    </w:p>
    <w:p w14:paraId="71488FD8" w14:textId="40D46C64" w:rsidR="00AC7CA3" w:rsidRDefault="00AC7CA3" w:rsidP="002628A6">
      <w:pPr>
        <w:rPr>
          <w:sz w:val="22"/>
          <w:szCs w:val="22"/>
          <w:lang w:val="en-US"/>
        </w:rPr>
      </w:pPr>
      <w:proofErr w:type="gramStart"/>
      <w:r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 xml:space="preserve">§ </w:t>
      </w:r>
      <w:r w:rsidR="002628A6" w:rsidRPr="002628A6">
        <w:rPr>
          <w:sz w:val="22"/>
          <w:szCs w:val="22"/>
          <w:lang w:val="en-US"/>
        </w:rPr>
        <w:t>Systolic blood pressure &lt;90 mmHg or in need of fluids and/or vasopressors to maintain syst</w:t>
      </w:r>
      <w:r w:rsidR="00DA45D2">
        <w:rPr>
          <w:sz w:val="22"/>
          <w:szCs w:val="22"/>
          <w:lang w:val="en-US"/>
        </w:rPr>
        <w:t>olic blood pressure &gt;90 mmHg.</w:t>
      </w:r>
      <w:proofErr w:type="gramEnd"/>
      <w:r w:rsidR="00DA45D2">
        <w:rPr>
          <w:sz w:val="22"/>
          <w:szCs w:val="22"/>
          <w:lang w:val="en-US"/>
        </w:rPr>
        <w:t xml:space="preserve"> </w:t>
      </w:r>
    </w:p>
    <w:p w14:paraId="7F1D26E6" w14:textId="6E61DD8B" w:rsidR="001C0346" w:rsidRDefault="00AC7CA3" w:rsidP="001C0346">
      <w:pPr>
        <w:rPr>
          <w:rFonts w:eastAsia="Times New Roman" w:cs="Times New Roman"/>
          <w:color w:val="000000"/>
          <w:sz w:val="22"/>
          <w:szCs w:val="22"/>
          <w:lang w:val="en-US"/>
        </w:rPr>
      </w:pPr>
      <w:r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 xml:space="preserve">¶ </w:t>
      </w:r>
      <w:r>
        <w:rPr>
          <w:rFonts w:eastAsia="Times New Roman" w:cs="Times New Roman"/>
          <w:color w:val="000000"/>
          <w:sz w:val="22"/>
          <w:szCs w:val="22"/>
          <w:lang w:val="en-US"/>
        </w:rPr>
        <w:t>C</w:t>
      </w:r>
      <w:r w:rsidR="001C0346">
        <w:rPr>
          <w:rFonts w:eastAsia="Times New Roman" w:cs="Times New Roman"/>
          <w:color w:val="000000"/>
          <w:sz w:val="22"/>
          <w:szCs w:val="22"/>
          <w:lang w:val="en-US"/>
        </w:rPr>
        <w:t xml:space="preserve">luster 4 and 1 </w:t>
      </w:r>
      <w:r w:rsidR="00DB403D">
        <w:rPr>
          <w:rFonts w:eastAsia="Times New Roman" w:cs="Times New Roman"/>
          <w:color w:val="000000"/>
          <w:sz w:val="22"/>
          <w:szCs w:val="22"/>
          <w:lang w:val="en-US"/>
        </w:rPr>
        <w:t>are</w:t>
      </w:r>
      <w:r w:rsidR="001C0346">
        <w:rPr>
          <w:rFonts w:eastAsia="Times New Roman" w:cs="Times New Roman"/>
          <w:color w:val="000000"/>
          <w:sz w:val="22"/>
          <w:szCs w:val="22"/>
          <w:lang w:val="en-US"/>
        </w:rPr>
        <w:t xml:space="preserve"> significantly different.</w:t>
      </w:r>
    </w:p>
    <w:p w14:paraId="706EEB55" w14:textId="229AF391" w:rsidR="00AC7CA3" w:rsidRPr="00AC7CA3" w:rsidRDefault="00AC7CA3" w:rsidP="001C0346">
      <w:pPr>
        <w:rPr>
          <w:sz w:val="22"/>
          <w:szCs w:val="22"/>
          <w:lang w:val="en-US"/>
        </w:rPr>
      </w:pPr>
      <w:r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 xml:space="preserve">** </w:t>
      </w:r>
      <w:r w:rsidR="00DB403D" w:rsidRPr="002628A6">
        <w:rPr>
          <w:sz w:val="22"/>
          <w:szCs w:val="22"/>
          <w:lang w:val="en-US"/>
        </w:rPr>
        <w:t xml:space="preserve">Glasgow coma scale </w:t>
      </w:r>
      <w:r w:rsidR="00DB403D">
        <w:rPr>
          <w:sz w:val="22"/>
          <w:szCs w:val="22"/>
          <w:lang w:val="en-US"/>
        </w:rPr>
        <w:t>&lt;8 and intubated.</w:t>
      </w:r>
    </w:p>
    <w:p w14:paraId="67E84965" w14:textId="2E98910E" w:rsidR="001C0346" w:rsidRDefault="00AC7CA3" w:rsidP="001C0346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2628A6">
        <w:rPr>
          <w:sz w:val="22"/>
          <w:szCs w:val="22"/>
          <w:lang w:val="en-US"/>
        </w:rPr>
        <w:t>††</w:t>
      </w:r>
      <w:r>
        <w:rPr>
          <w:sz w:val="22"/>
          <w:szCs w:val="22"/>
          <w:lang w:val="en-US"/>
        </w:rPr>
        <w:t xml:space="preserve"> </w:t>
      </w:r>
      <w:r w:rsidR="00DB403D">
        <w:rPr>
          <w:rFonts w:eastAsia="Times New Roman" w:cs="Times New Roman"/>
          <w:color w:val="000000"/>
          <w:sz w:val="22"/>
          <w:szCs w:val="22"/>
          <w:lang w:val="en-US"/>
        </w:rPr>
        <w:t>C</w:t>
      </w:r>
      <w:r w:rsidR="001C0346">
        <w:rPr>
          <w:rFonts w:eastAsia="Times New Roman" w:cs="Times New Roman"/>
          <w:color w:val="000000"/>
          <w:sz w:val="22"/>
          <w:szCs w:val="22"/>
          <w:lang w:val="en-US"/>
        </w:rPr>
        <w:t xml:space="preserve">luster 1 </w:t>
      </w:r>
      <w:r w:rsidR="00DB403D">
        <w:rPr>
          <w:rFonts w:eastAsia="Times New Roman" w:cs="Times New Roman"/>
          <w:color w:val="000000"/>
          <w:sz w:val="22"/>
          <w:szCs w:val="22"/>
          <w:lang w:val="en-US"/>
        </w:rPr>
        <w:t>is</w:t>
      </w:r>
      <w:r w:rsidR="001C0346">
        <w:rPr>
          <w:rFonts w:eastAsia="Times New Roman" w:cs="Times New Roman"/>
          <w:color w:val="000000"/>
          <w:sz w:val="22"/>
          <w:szCs w:val="22"/>
          <w:lang w:val="en-US"/>
        </w:rPr>
        <w:t xml:space="preserve"> significantly different from </w:t>
      </w:r>
      <w:r w:rsidR="00DB403D">
        <w:rPr>
          <w:rFonts w:eastAsia="Times New Roman" w:cs="Times New Roman"/>
          <w:color w:val="000000"/>
          <w:sz w:val="22"/>
          <w:szCs w:val="22"/>
          <w:lang w:val="en-US"/>
        </w:rPr>
        <w:t>all</w:t>
      </w:r>
      <w:r w:rsidR="001C0346">
        <w:rPr>
          <w:rFonts w:eastAsia="Times New Roman" w:cs="Times New Roman"/>
          <w:color w:val="000000"/>
          <w:sz w:val="22"/>
          <w:szCs w:val="22"/>
          <w:lang w:val="en-US"/>
        </w:rPr>
        <w:t xml:space="preserve"> other clusters.</w:t>
      </w:r>
    </w:p>
    <w:p w14:paraId="212A7024" w14:textId="2E01840E" w:rsidR="001C0346" w:rsidRPr="00DB403D" w:rsidRDefault="00AC7CA3" w:rsidP="002628A6">
      <w:pPr>
        <w:rPr>
          <w:sz w:val="22"/>
          <w:szCs w:val="22"/>
          <w:lang w:val="en-US"/>
        </w:rPr>
      </w:pPr>
      <w:r w:rsidRPr="00DB403D"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>‡‡ C</w:t>
      </w:r>
      <w:r w:rsidR="001C0346" w:rsidRPr="00DB403D">
        <w:rPr>
          <w:sz w:val="22"/>
          <w:szCs w:val="22"/>
          <w:lang w:val="en-US"/>
        </w:rPr>
        <w:t>luster 1 is sign</w:t>
      </w:r>
      <w:r w:rsidR="00DB403D" w:rsidRPr="00DB403D">
        <w:rPr>
          <w:sz w:val="22"/>
          <w:szCs w:val="22"/>
          <w:lang w:val="en-US"/>
        </w:rPr>
        <w:t>ificantly</w:t>
      </w:r>
      <w:r w:rsidR="001C0346" w:rsidRPr="00DB403D">
        <w:rPr>
          <w:sz w:val="22"/>
          <w:szCs w:val="22"/>
          <w:lang w:val="en-US"/>
        </w:rPr>
        <w:t xml:space="preserve"> different from cluster 3 and 4.</w:t>
      </w:r>
    </w:p>
    <w:p w14:paraId="65463996" w14:textId="2F3963A2" w:rsidR="001C0346" w:rsidRPr="00DB403D" w:rsidRDefault="00AC7CA3" w:rsidP="002628A6">
      <w:pPr>
        <w:rPr>
          <w:sz w:val="22"/>
          <w:szCs w:val="22"/>
          <w:lang w:val="en-US"/>
        </w:rPr>
      </w:pPr>
      <w:r w:rsidRPr="00DB403D"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>§</w:t>
      </w:r>
      <w:r w:rsidR="00DB403D" w:rsidRPr="00DB403D"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>§</w:t>
      </w:r>
      <w:r w:rsidRPr="00DB403D">
        <w:rPr>
          <w:rFonts w:ascii="Cambria" w:eastAsia="Times New Roman" w:hAnsi="Cambria" w:cs="Times New Roman"/>
          <w:color w:val="000000"/>
          <w:sz w:val="22"/>
          <w:szCs w:val="22"/>
          <w:lang w:val="en-US"/>
        </w:rPr>
        <w:t xml:space="preserve"> C</w:t>
      </w:r>
      <w:r w:rsidR="001C0346" w:rsidRPr="00DB403D">
        <w:rPr>
          <w:sz w:val="22"/>
          <w:szCs w:val="22"/>
          <w:lang w:val="en-US"/>
        </w:rPr>
        <w:t xml:space="preserve">luster 4 is significantly different from cluster 1 and 2, </w:t>
      </w:r>
      <w:r w:rsidR="00DB403D" w:rsidRPr="00DB403D">
        <w:rPr>
          <w:sz w:val="22"/>
          <w:szCs w:val="22"/>
          <w:lang w:val="en-US"/>
        </w:rPr>
        <w:t>and</w:t>
      </w:r>
      <w:r w:rsidR="001C0346" w:rsidRPr="00DB403D">
        <w:rPr>
          <w:sz w:val="22"/>
          <w:szCs w:val="22"/>
          <w:lang w:val="en-US"/>
        </w:rPr>
        <w:t xml:space="preserve"> cluster 3 is significantly different from cluster 1. </w:t>
      </w:r>
    </w:p>
    <w:p w14:paraId="54373072" w14:textId="2D7ED4FF" w:rsidR="00AC7CA3" w:rsidRDefault="00AC7CA3" w:rsidP="00AC7CA3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2628A6">
        <w:rPr>
          <w:sz w:val="22"/>
          <w:szCs w:val="22"/>
          <w:lang w:val="en-US"/>
        </w:rPr>
        <w:t xml:space="preserve">ER: Emergency room. ROSC: Return of spontaneous circulation. SD: Standard deviation. SAPS: </w:t>
      </w:r>
      <w:r w:rsidRPr="002628A6">
        <w:rPr>
          <w:rFonts w:eastAsia="Times New Roman" w:cs="Times New Roman"/>
          <w:color w:val="000000"/>
          <w:sz w:val="22"/>
          <w:szCs w:val="22"/>
          <w:lang w:val="en-US"/>
        </w:rPr>
        <w:t>Simplified Acute Physiology Score</w:t>
      </w:r>
    </w:p>
    <w:p w14:paraId="6C2830E7" w14:textId="36070594" w:rsidR="007978D0" w:rsidRPr="002628A6" w:rsidRDefault="007978D0" w:rsidP="002628A6">
      <w:pPr>
        <w:rPr>
          <w:sz w:val="22"/>
          <w:szCs w:val="22"/>
        </w:rPr>
      </w:pPr>
    </w:p>
    <w:sectPr w:rsidR="007978D0" w:rsidRPr="002628A6" w:rsidSect="00C23F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F9F"/>
    <w:rsid w:val="00087F44"/>
    <w:rsid w:val="00143E57"/>
    <w:rsid w:val="001C0346"/>
    <w:rsid w:val="002628A6"/>
    <w:rsid w:val="002D00A2"/>
    <w:rsid w:val="006D2F3A"/>
    <w:rsid w:val="007359BA"/>
    <w:rsid w:val="007978D0"/>
    <w:rsid w:val="007B5BF2"/>
    <w:rsid w:val="007D1B49"/>
    <w:rsid w:val="00800FBE"/>
    <w:rsid w:val="00835F0E"/>
    <w:rsid w:val="00AC7CA3"/>
    <w:rsid w:val="00C20DF2"/>
    <w:rsid w:val="00C23F9F"/>
    <w:rsid w:val="00D66AF8"/>
    <w:rsid w:val="00DA45D2"/>
    <w:rsid w:val="00DB403D"/>
    <w:rsid w:val="00DC3473"/>
    <w:rsid w:val="00F7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3C8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428DC1-27AC-4E44-96C8-2E78C5FE5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52</Words>
  <Characters>1869</Characters>
  <Application>Microsoft Macintosh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 J B Langeland</dc:creator>
  <cp:keywords/>
  <dc:description/>
  <cp:lastModifiedBy>Halvor J B Langeland</cp:lastModifiedBy>
  <cp:revision>8</cp:revision>
  <dcterms:created xsi:type="dcterms:W3CDTF">2020-05-13T10:46:00Z</dcterms:created>
  <dcterms:modified xsi:type="dcterms:W3CDTF">2021-06-25T16:15:00Z</dcterms:modified>
</cp:coreProperties>
</file>